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4BAFB" w14:textId="4F543E70" w:rsidR="006F03EE" w:rsidRPr="0097659A" w:rsidRDefault="00692D36">
      <w:pPr>
        <w:jc w:val="left"/>
        <w:rPr>
          <w:sz w:val="24"/>
        </w:rPr>
      </w:pPr>
      <w:r w:rsidRPr="0097659A">
        <w:rPr>
          <w:rFonts w:ascii="Times New Roman" w:hAnsi="Times New Roman" w:cs="Times New Roman" w:hint="eastAsia"/>
          <w:sz w:val="24"/>
        </w:rPr>
        <w:t>Supplemental Table 1</w:t>
      </w:r>
      <w:r w:rsidR="009472C2" w:rsidRPr="0097659A">
        <w:rPr>
          <w:rFonts w:ascii="Times New Roman" w:hAnsi="Times New Roman" w:cs="Times New Roman"/>
          <w:sz w:val="24"/>
        </w:rPr>
        <w:t>.</w:t>
      </w:r>
      <w:r w:rsidR="009472C2" w:rsidRPr="0097659A">
        <w:rPr>
          <w:sz w:val="24"/>
        </w:rPr>
        <w:t xml:space="preserve"> </w:t>
      </w:r>
      <w:r w:rsidR="009472C2" w:rsidRPr="0097659A">
        <w:rPr>
          <w:rFonts w:ascii="Times New Roman" w:hAnsi="Times New Roman" w:cs="Times New Roman"/>
          <w:sz w:val="24"/>
        </w:rPr>
        <w:t xml:space="preserve">The AR genes and AR genes associated MGEs </w:t>
      </w:r>
      <w:r w:rsidR="00E75D56">
        <w:rPr>
          <w:rFonts w:ascii="Times New Roman" w:hAnsi="Times New Roman" w:cs="Times New Roman"/>
          <w:sz w:val="24"/>
        </w:rPr>
        <w:t xml:space="preserve">present </w:t>
      </w:r>
      <w:r w:rsidR="009472C2" w:rsidRPr="0097659A">
        <w:rPr>
          <w:rFonts w:ascii="Times New Roman" w:hAnsi="Times New Roman" w:cs="Times New Roman"/>
          <w:sz w:val="24"/>
        </w:rPr>
        <w:t xml:space="preserve">in the </w:t>
      </w:r>
      <w:r w:rsidR="00E75D56" w:rsidRPr="00E75D56">
        <w:rPr>
          <w:rFonts w:ascii="Times New Roman" w:hAnsi="Times New Roman" w:cs="Times New Roman"/>
          <w:i/>
          <w:iCs/>
          <w:sz w:val="24"/>
        </w:rPr>
        <w:t xml:space="preserve">S. </w:t>
      </w:r>
      <w:proofErr w:type="spellStart"/>
      <w:r w:rsidR="00E75D56" w:rsidRPr="00E75D56">
        <w:rPr>
          <w:rFonts w:ascii="Times New Roman" w:hAnsi="Times New Roman" w:cs="Times New Roman"/>
          <w:i/>
          <w:iCs/>
          <w:sz w:val="24"/>
        </w:rPr>
        <w:t>suis</w:t>
      </w:r>
      <w:proofErr w:type="spellEnd"/>
      <w:r w:rsidR="00E75D56">
        <w:rPr>
          <w:rFonts w:ascii="Times New Roman" w:hAnsi="Times New Roman" w:cs="Times New Roman"/>
          <w:sz w:val="24"/>
        </w:rPr>
        <w:t xml:space="preserve"> </w:t>
      </w:r>
      <w:r w:rsidR="009472C2" w:rsidRPr="0097659A">
        <w:rPr>
          <w:rFonts w:ascii="Times New Roman" w:hAnsi="Times New Roman" w:cs="Times New Roman"/>
          <w:sz w:val="24"/>
        </w:rPr>
        <w:t>serotype 5 genomes.</w:t>
      </w:r>
    </w:p>
    <w:tbl>
      <w:tblPr>
        <w:tblW w:w="1492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103"/>
        <w:gridCol w:w="1077"/>
        <w:gridCol w:w="1730"/>
        <w:gridCol w:w="1038"/>
        <w:gridCol w:w="1038"/>
        <w:gridCol w:w="2628"/>
        <w:gridCol w:w="6313"/>
      </w:tblGrid>
      <w:tr w:rsidR="006F03EE" w:rsidRPr="009472C2" w14:paraId="02FA6A75" w14:textId="77777777">
        <w:trPr>
          <w:trHeight w:val="295"/>
        </w:trPr>
        <w:tc>
          <w:tcPr>
            <w:tcW w:w="2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91A87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ge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B9D077" w14:textId="565C26CB" w:rsidR="006F03EE" w:rsidRPr="009472C2" w:rsidRDefault="009472C2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="00692D36"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ins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D7CC8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E site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E50CA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E type</w:t>
            </w:r>
          </w:p>
        </w:tc>
        <w:tc>
          <w:tcPr>
            <w:tcW w:w="2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2C44A1" w14:textId="5D60F553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R genes </w:t>
            </w:r>
            <w:r w:rsidR="00F1705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re</w:t>
            </w:r>
            <w:r w:rsidR="00F170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="00F1705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nt</w:t>
            </w:r>
            <w:r w:rsidR="00F170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 MGEs</w:t>
            </w:r>
          </w:p>
        </w:tc>
        <w:tc>
          <w:tcPr>
            <w:tcW w:w="63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773E61" w14:textId="012CB718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R genes </w:t>
            </w:r>
            <w:r w:rsidR="00F1705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esent </w:t>
            </w: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 </w:t>
            </w:r>
            <w:r w:rsidR="009472C2"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out of </w:t>
            </w: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GE </w:t>
            </w:r>
          </w:p>
        </w:tc>
      </w:tr>
      <w:tr w:rsidR="006F03EE" w:rsidRPr="009472C2" w14:paraId="03A180B4" w14:textId="77777777">
        <w:trPr>
          <w:trHeight w:val="280"/>
        </w:trPr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3AE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ge 1</w:t>
            </w:r>
          </w:p>
        </w:tc>
        <w:tc>
          <w:tcPr>
            <w:tcW w:w="107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75F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ge 1-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96E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J2T3-2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8A7F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A45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4DB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ADE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1E2C82AC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D49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8D3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7A1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J2T3-1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AC5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7A3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38C2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109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40651F59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974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28F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02D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J2T3-1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19F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09E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D28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5E6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70B725C0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9C9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1C5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DAF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77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A4F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CAF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D48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E65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4931712D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074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8F6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52D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MW_SS0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2D3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87D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53F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CED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29C816F8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D2A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B94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69E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MW_SS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DC3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78B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FE0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405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12909F93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3DD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AE0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ge 1-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3E6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4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31D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6BA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473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2CB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M)</w:t>
            </w:r>
          </w:p>
        </w:tc>
      </w:tr>
      <w:tr w:rsidR="006F03EE" w:rsidRPr="009472C2" w14:paraId="3662AAD7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9D7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FCA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5AA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68C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F5E2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299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FB9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6F03EE" w:rsidRPr="009472C2" w14:paraId="4C277A9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0F2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A9E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095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X1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442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31E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640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5DB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424C5FD1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04D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B55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2D6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70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569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4D5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329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F710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3505B240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542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142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1F8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23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36D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1B3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A06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026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67BAAB2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116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695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6A2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NI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99C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AD1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4A3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07D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2A61AE05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25E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565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4AF8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-13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E07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U12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D58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05B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BAB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4A10AE20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49E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8F1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F9B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-2042-45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3A9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U12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F11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D16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0C8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03095D1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FB0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45B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E2AC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0-3638-4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7E2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U12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F14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D1D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32B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39618848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78B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1C6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665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2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592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SU12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64B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F08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651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135B276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925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DCD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B40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2D3-4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FB1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5BD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081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506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4B940E70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687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D35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0AC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87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46E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248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A4E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304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59229823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817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31C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A1F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2D3-2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DB5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C8E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A7F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A9C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174A2BD5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2D1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C99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C05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-2402-11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082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8A0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5DE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27B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32DB6B26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C87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005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65F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79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26A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84C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43C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EAB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</w:tr>
      <w:tr w:rsidR="006F03EE" w:rsidRPr="009472C2" w14:paraId="0C351966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943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E73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329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-5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B6B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734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97D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9E1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C)</w:t>
            </w:r>
          </w:p>
        </w:tc>
      </w:tr>
      <w:tr w:rsidR="006F03EE" w:rsidRPr="009472C2" w14:paraId="6E81DEE4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B53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54E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AFF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C7B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E149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903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115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4E5B7C74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16A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EFD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25D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8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12A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p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DB3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D1A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E9F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F03EE" w:rsidRPr="009472C2" w14:paraId="2158D9E5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D38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937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ge 1-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3B3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WUSS0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A1BA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D77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h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920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40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9D9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5D1BB208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4AD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3D4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C16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WUSS0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7D0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2EE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h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7EF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40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4C9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E)</w:t>
            </w:r>
          </w:p>
        </w:tc>
      </w:tr>
      <w:tr w:rsidR="006F03EE" w:rsidRPr="009472C2" w14:paraId="5849F26F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85D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95F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43B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261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313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39D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0C7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DAA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b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2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44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W)</w:t>
            </w:r>
          </w:p>
        </w:tc>
      </w:tr>
      <w:tr w:rsidR="006F03EE" w:rsidRPr="009472C2" w14:paraId="19B75A79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4F4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242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5A0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489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B62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B24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86B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435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E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2A1D3CE7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CA4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630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600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2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F4E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E83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C62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B17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L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mef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1E4F6242" w14:textId="77777777">
        <w:trPr>
          <w:trHeight w:val="28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E743" w14:textId="77777777" w:rsidR="006F03EE" w:rsidRPr="009472C2" w:rsidRDefault="006F03EE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6E2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D5C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4_10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F73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SU08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A45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600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7B4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2B18F519" w14:textId="77777777">
        <w:trPr>
          <w:trHeight w:val="280"/>
        </w:trPr>
        <w:tc>
          <w:tcPr>
            <w:tcW w:w="11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50F8E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ge 2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36E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ge 2-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1EE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4CE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51B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585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F04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 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6F03EE" w:rsidRPr="009472C2" w14:paraId="3C65C62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05133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3A3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0E2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43C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5370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0D3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DA2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 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7A60C694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FF3FE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00E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4AF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6ABE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B17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610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391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 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6F03EE" w:rsidRPr="009472C2" w14:paraId="581074B7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8A652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32D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EFB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1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EFA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B1A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E47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9FB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 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</w:p>
        </w:tc>
      </w:tr>
      <w:tr w:rsidR="006F03EE" w:rsidRPr="009472C2" w14:paraId="6C64EBDC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CB114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34A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5E9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CE3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BA2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B3F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566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6F03EE" w:rsidRPr="009472C2" w14:paraId="3C2423C8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56672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DA3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779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1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4A1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AC1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032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C8F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6F03EE" w:rsidRPr="009472C2" w14:paraId="63354630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76CE5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C8BB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7CE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3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B05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286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3C9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AE1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A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</w:p>
        </w:tc>
      </w:tr>
      <w:tr w:rsidR="006F03EE" w:rsidRPr="009472C2" w14:paraId="27CF53D6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EAB30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2D2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7B2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WUSS0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5F7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4E9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B58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045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(2''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144D56D8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73FD0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942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B17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2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8B3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BA4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4BA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26B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40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38F86C47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F7560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46C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F90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3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50BB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3E0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6E7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D3D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/W/32/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52A561DE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D017A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B97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222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3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F91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06C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39C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CAF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/W/32/O)</w:t>
            </w:r>
          </w:p>
        </w:tc>
      </w:tr>
      <w:tr w:rsidR="006F03EE" w:rsidRPr="009472C2" w14:paraId="7A1E2351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F7B64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747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C6F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5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726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554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50A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/W/32/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83E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A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</w:p>
        </w:tc>
      </w:tr>
      <w:tr w:rsidR="006F03EE" w:rsidRPr="009472C2" w14:paraId="6A14EF84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4078F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182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D6D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6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A88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001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38E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9E8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40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/W/32/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</w:p>
        </w:tc>
      </w:tr>
      <w:tr w:rsidR="006F03EE" w:rsidRPr="009472C2" w14:paraId="6BB6757C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8D14B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BCE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4FD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A40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667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F50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B47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1000184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038D4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981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DDF6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986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644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702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15B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2700D7C1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90CCC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73D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5FE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WUSS0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46C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E6C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h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1BC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4EC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</w:p>
        </w:tc>
      </w:tr>
      <w:tr w:rsidR="006F03EE" w:rsidRPr="009472C2" w14:paraId="2F4A5433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8FA7C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6AE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1AF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HSJ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F2AA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8CB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575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837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2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/W/32/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6B0D13D6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59121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A73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910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KSJ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8B7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418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FC0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6A4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2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/W/32/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7C9BB281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AB985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104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B0D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3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02D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0BB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46B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21C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/W/32/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518A13D2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446B7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12C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6F2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1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AAB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DED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7BB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6D5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6F03EE" w:rsidRPr="009472C2" w14:paraId="50829FAD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A152E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672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A62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5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FE3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687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BB5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553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dfrG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40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175A498F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D3D04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E45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3FD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5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B49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EE4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EE8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C00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dfrG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40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5529C2E4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E1865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37C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1BD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1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24E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E83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BDB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D72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40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/W/32/O)</w:t>
            </w:r>
          </w:p>
        </w:tc>
      </w:tr>
      <w:tr w:rsidR="006F03EE" w:rsidRPr="009472C2" w14:paraId="56A89414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9B79A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120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0F4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2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F90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F4E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A7B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62B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6D7B7592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54F86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20C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133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5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CA69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B47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685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EA7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E)(2)</w:t>
            </w:r>
          </w:p>
        </w:tc>
      </w:tr>
      <w:tr w:rsidR="006F03EE" w:rsidRPr="009472C2" w14:paraId="4662FC0C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D2236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08F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189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1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32C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762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E58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E9E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11A4F9A9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2073C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B7B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EC5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2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AD7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5E4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CDC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6F1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</w:p>
        </w:tc>
      </w:tr>
      <w:tr w:rsidR="006F03EE" w:rsidRPr="009472C2" w14:paraId="6469D180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4C953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6028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F55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2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8A6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47B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C4D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453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W)</w:t>
            </w:r>
          </w:p>
        </w:tc>
      </w:tr>
      <w:tr w:rsidR="006F03EE" w:rsidRPr="009472C2" w14:paraId="0458E3F9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D3C35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8120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CFC2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4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8E0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5C1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373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840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E)</w:t>
            </w:r>
          </w:p>
        </w:tc>
      </w:tr>
      <w:tr w:rsidR="006F03EE" w:rsidRPr="009472C2" w14:paraId="7C59BF9D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690C1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42FBD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eage 2-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81F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B91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5DED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809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C476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fr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</w:p>
        </w:tc>
      </w:tr>
      <w:tr w:rsidR="006F03EE" w:rsidRPr="009472C2" w14:paraId="75F15321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153E7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12CB4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310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9C4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A4D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DF8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67C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2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fr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</w:p>
        </w:tc>
      </w:tr>
      <w:tr w:rsidR="006F03EE" w:rsidRPr="009472C2" w14:paraId="72B7C44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8D11A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6C204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957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B94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490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10C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F12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 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C)</w:t>
            </w:r>
          </w:p>
        </w:tc>
      </w:tr>
      <w:tr w:rsidR="006F03EE" w:rsidRPr="009472C2" w14:paraId="66650233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5728A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D6004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3E6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09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05B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679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A99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(2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 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812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2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dfrG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2)**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cat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</w:p>
        </w:tc>
      </w:tr>
      <w:tr w:rsidR="006F03EE" w:rsidRPr="009472C2" w14:paraId="18EB73A9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350EE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01858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9AD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PD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4B2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6D1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F4F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668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(2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</w:p>
        </w:tc>
      </w:tr>
      <w:tr w:rsidR="006F03EE" w:rsidRPr="009472C2" w14:paraId="1CA3E575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C0640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4D743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B44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PD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CD0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1C0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FA8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C8D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</w:p>
        </w:tc>
      </w:tr>
      <w:tr w:rsidR="006F03EE" w:rsidRPr="009472C2" w14:paraId="1E490A11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FF9C0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1837B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222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PD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37A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1E4C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67D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72B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(2), 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2'')-If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ant(4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</w:p>
        </w:tc>
      </w:tr>
      <w:tr w:rsidR="006F03EE" w:rsidRPr="009472C2" w14:paraId="548C84FD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9994A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22924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45E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2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B0F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C51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FFF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506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M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6F03EE" w:rsidRPr="009472C2" w14:paraId="69735AD9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765B1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02361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0BC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WUSS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398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3EA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850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C00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M)</w:t>
            </w:r>
          </w:p>
        </w:tc>
      </w:tr>
      <w:tr w:rsidR="006F03EE" w:rsidRPr="009472C2" w14:paraId="30CD1E9E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5E9CA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8BC02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1DD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WUSS0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7A5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BA7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h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711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40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0A1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M)</w:t>
            </w:r>
          </w:p>
        </w:tc>
      </w:tr>
      <w:tr w:rsidR="006F03EE" w:rsidRPr="009472C2" w14:paraId="6AAA8BD5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FAA14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EC5D9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FC1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3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99C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E52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6D8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E9F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M)</w:t>
            </w:r>
          </w:p>
        </w:tc>
      </w:tr>
      <w:tr w:rsidR="006F03EE" w:rsidRPr="009472C2" w14:paraId="5CAEBFAE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66547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E290E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BAE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WUSS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4A2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85C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1C0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B52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M)</w:t>
            </w:r>
          </w:p>
        </w:tc>
      </w:tr>
      <w:tr w:rsidR="006F03EE" w:rsidRPr="009472C2" w14:paraId="6031E773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7C105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3DC3E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65E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2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801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992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h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55F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cat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/W/32/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40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5B9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0D8F2DA5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F93CD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3B179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5D8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WUSS0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0F7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9A4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E8C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CDF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M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L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</w:tr>
      <w:tr w:rsidR="006F03EE" w:rsidRPr="009472C2" w14:paraId="04CF390D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116FA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4C1D3C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E61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3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354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A73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3DE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A6D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ca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L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M)</w:t>
            </w:r>
          </w:p>
        </w:tc>
      </w:tr>
      <w:tr w:rsidR="006F03EE" w:rsidRPr="009472C2" w14:paraId="2626E80C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BC193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03B2E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F5C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2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EFD5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41E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791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CF4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</w:p>
        </w:tc>
      </w:tr>
      <w:tr w:rsidR="006F03EE" w:rsidRPr="009472C2" w14:paraId="08C4BD84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6122C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16800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4C6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246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181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8764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166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54F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/W/32/O)</w:t>
            </w:r>
          </w:p>
        </w:tc>
      </w:tr>
      <w:tr w:rsidR="006F03EE" w:rsidRPr="009472C2" w14:paraId="73727C7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58BD0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C3AA8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C85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325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88D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7C7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h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981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/W/32/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A65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</w:tr>
      <w:tr w:rsidR="006F03EE" w:rsidRPr="009472C2" w14:paraId="7BC48677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F409D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C58D8D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1AA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345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EEF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0EF8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ha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D0D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/W/32/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291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11794F51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BC110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83ADE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F61B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2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81C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13E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480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1F6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40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C)</w:t>
            </w:r>
          </w:p>
        </w:tc>
      </w:tr>
      <w:tr w:rsidR="006F03EE" w:rsidRPr="009472C2" w14:paraId="229EC7DB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66E24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45D27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B131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2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722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B183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64A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FA9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40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optrA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**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C)</w:t>
            </w:r>
          </w:p>
        </w:tc>
      </w:tr>
      <w:tr w:rsidR="006F03EE" w:rsidRPr="009472C2" w14:paraId="45870065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72D2E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74787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D65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S5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DA1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806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EFB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1338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dfrG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M)</w:t>
            </w:r>
          </w:p>
        </w:tc>
      </w:tr>
      <w:tr w:rsidR="006F03EE" w:rsidRPr="009472C2" w14:paraId="6B93A7F9" w14:textId="77777777">
        <w:trPr>
          <w:trHeight w:val="52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F2FE5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D09C1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6165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UMN1435.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9E9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CA5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AED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7E7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5C39CF14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18FE5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DE0C0F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F0A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4T3-4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80F8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BCE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C309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67E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0AAA436D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77094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3D9523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61D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4T3-4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A3C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23CA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69F5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59AF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39E70C87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2E5D62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88DED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D23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4T3-4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426B0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880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754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4F1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2016954E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8EA828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B3C00E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117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WUSS0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30E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9C13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0E2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cat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O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L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C67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2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ac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6'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2'')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s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E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lnu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B)</w:t>
            </w:r>
          </w:p>
        </w:tc>
      </w:tr>
      <w:tr w:rsidR="006F03EE" w:rsidRPr="009472C2" w14:paraId="4AD7959D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BB78B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068136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5239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415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A34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um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CE47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035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</w:t>
            </w:r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30D5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109A9797" w14:textId="77777777">
        <w:trPr>
          <w:trHeight w:val="280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C52737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61F7F0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1BB7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N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39DC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2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pI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3402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079E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(2), </w:t>
            </w:r>
            <w:proofErr w:type="spellStart"/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3')-III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tet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>(O)(2),</w:t>
            </w: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 xml:space="preserve"> ant(9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</w:p>
        </w:tc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CF344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:rsidR="006F03EE" w:rsidRPr="009472C2" w14:paraId="26C88FE3" w14:textId="77777777">
        <w:trPr>
          <w:trHeight w:val="295"/>
        </w:trPr>
        <w:tc>
          <w:tcPr>
            <w:tcW w:w="11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AD189B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FF093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846396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47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S0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B8C221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99EFFA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7635B9" w14:textId="77777777" w:rsidR="006F03EE" w:rsidRPr="009472C2" w:rsidRDefault="006F03EE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CABD7D" w14:textId="77777777" w:rsidR="006F03EE" w:rsidRPr="009472C2" w:rsidRDefault="00692D36">
            <w:pPr>
              <w:widowControl/>
              <w:spacing w:line="160" w:lineRule="exact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erm</w:t>
            </w:r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(B), </w:t>
            </w:r>
            <w:proofErr w:type="gram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nt(</w:t>
            </w:r>
            <w:proofErr w:type="gram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6)-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Ia</w:t>
            </w:r>
            <w:proofErr w:type="spellEnd"/>
            <w:r w:rsidRPr="009472C2">
              <w:rPr>
                <w:rStyle w:val="font11"/>
                <w:rFonts w:eastAsia="等线"/>
                <w:sz w:val="18"/>
                <w:szCs w:val="18"/>
                <w:lang w:bidi="ar"/>
              </w:rPr>
              <w:t xml:space="preserve">, </w:t>
            </w:r>
            <w:proofErr w:type="spellStart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aph</w:t>
            </w:r>
            <w:proofErr w:type="spellEnd"/>
            <w:r w:rsidRPr="009472C2">
              <w:rPr>
                <w:rStyle w:val="font31"/>
                <w:rFonts w:eastAsia="等线"/>
                <w:sz w:val="18"/>
                <w:szCs w:val="18"/>
                <w:lang w:bidi="ar"/>
              </w:rPr>
              <w:t>(3')-III</w:t>
            </w:r>
          </w:p>
        </w:tc>
      </w:tr>
    </w:tbl>
    <w:p w14:paraId="370A4F3D" w14:textId="77777777" w:rsidR="006F03EE" w:rsidRDefault="006F03EE"/>
    <w:sectPr w:rsidR="006F03EE">
      <w:pgSz w:w="17008" w:h="31680"/>
      <w:pgMar w:top="1803" w:right="1440" w:bottom="1803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97D66" w14:textId="77777777" w:rsidR="002A39D8" w:rsidRDefault="002A39D8" w:rsidP="009472C2">
      <w:r>
        <w:separator/>
      </w:r>
    </w:p>
  </w:endnote>
  <w:endnote w:type="continuationSeparator" w:id="0">
    <w:p w14:paraId="6564585E" w14:textId="77777777" w:rsidR="002A39D8" w:rsidRDefault="002A39D8" w:rsidP="00947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0C0D5" w14:textId="77777777" w:rsidR="002A39D8" w:rsidRDefault="002A39D8" w:rsidP="009472C2">
      <w:r>
        <w:separator/>
      </w:r>
    </w:p>
  </w:footnote>
  <w:footnote w:type="continuationSeparator" w:id="0">
    <w:p w14:paraId="62CAC219" w14:textId="77777777" w:rsidR="002A39D8" w:rsidRDefault="002A39D8" w:rsidP="00947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liYjBlNjVlMDUxNDEyZWI2ZjUyMDMzOWZiMTU1ZTYifQ=="/>
  </w:docVars>
  <w:rsids>
    <w:rsidRoot w:val="212C6EB0"/>
    <w:rsid w:val="002A39D8"/>
    <w:rsid w:val="00692D36"/>
    <w:rsid w:val="006F03EE"/>
    <w:rsid w:val="009472C2"/>
    <w:rsid w:val="0097659A"/>
    <w:rsid w:val="00E75D56"/>
    <w:rsid w:val="00F17053"/>
    <w:rsid w:val="165836F0"/>
    <w:rsid w:val="212C6EB0"/>
    <w:rsid w:val="263A38A0"/>
    <w:rsid w:val="2CCB496C"/>
    <w:rsid w:val="3A2752CE"/>
    <w:rsid w:val="45D87F80"/>
    <w:rsid w:val="5AB33ABE"/>
    <w:rsid w:val="5B8D13ED"/>
    <w:rsid w:val="60B32626"/>
    <w:rsid w:val="65323396"/>
    <w:rsid w:val="6CA03B9F"/>
    <w:rsid w:val="6E1A1A4C"/>
    <w:rsid w:val="79C5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E1C232"/>
  <w15:docId w15:val="{406AA833-0804-457C-842A-B1C3FBC71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rPr>
      <w:rFonts w:ascii="Georgia" w:eastAsia="Georgia" w:hAnsi="Georgia" w:cs="Georgia"/>
      <w:b/>
      <w:bCs/>
      <w:color w:val="1F1F1F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b/>
      <w:bCs/>
      <w:color w:val="1F1F1F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1F1F1F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iCs/>
      <w:color w:val="1F1F1F"/>
      <w:sz w:val="24"/>
      <w:szCs w:val="24"/>
      <w:u w:val="none"/>
    </w:rPr>
  </w:style>
  <w:style w:type="paragraph" w:styleId="a3">
    <w:name w:val="header"/>
    <w:basedOn w:val="a"/>
    <w:link w:val="a4"/>
    <w:rsid w:val="00947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472C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47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472C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7</Words>
  <Characters>4261</Characters>
  <Application>Microsoft Office Word</Application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237476879</dc:creator>
  <cp:lastModifiedBy>haoqin zhenghan</cp:lastModifiedBy>
  <cp:revision>5</cp:revision>
  <dcterms:created xsi:type="dcterms:W3CDTF">2024-10-21T09:16:00Z</dcterms:created>
  <dcterms:modified xsi:type="dcterms:W3CDTF">2024-10-2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6055325ED8C4BABAD56DE59DDDB264D_11</vt:lpwstr>
  </property>
</Properties>
</file>